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015" w:rsidRPr="00720015" w:rsidRDefault="00720015" w:rsidP="00720015">
      <w:pPr>
        <w:pStyle w:val="a5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t>Table S</w:t>
      </w: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894C4E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720015">
        <w:rPr>
          <w:rFonts w:ascii="Times New Roman" w:hAnsi="Times New Roman" w:cs="Times New Roman"/>
          <w:b/>
          <w:i w:val="0"/>
          <w:color w:val="auto"/>
          <w:sz w:val="24"/>
        </w:rPr>
        <w:t>. Primer sequences used in construction of transgenic lines and expression analysis</w:t>
      </w:r>
    </w:p>
    <w:tbl>
      <w:tblPr>
        <w:tblW w:w="4619" w:type="pct"/>
        <w:tblLook w:val="04A0" w:firstRow="1" w:lastRow="0" w:firstColumn="1" w:lastColumn="0" w:noHBand="0" w:noVBand="1"/>
      </w:tblPr>
      <w:tblGrid>
        <w:gridCol w:w="1969"/>
        <w:gridCol w:w="6972"/>
      </w:tblGrid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3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720015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PromP4H3attB2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GGGACCACTTTGTACAAGAAAGCTGGGTTCAACAAAGATCCACCCGAGAT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PromP4H3attB1 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GGGACAAGTTTGTACAAAAAAGCAGGCTCATGATAGTGATGATAAATCGCAG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attB1-Prom-P4H3  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GGGACAAGTTTGTACAAAAAGCAGGCTACAAAACAAAAACAGGGAAA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attB2-UTR3-P4H3    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GGGACCACTTTGTACAAGAAAGCTGGGTAATAATAATCTCTTCCAACA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EGFP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GAACTTCAGGGTCAGCTTGC 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0015">
              <w:rPr>
                <w:rFonts w:ascii="Calibri" w:eastAsia="Times New Roman" w:hAnsi="Calibri" w:cs="Calibri"/>
                <w:color w:val="000000"/>
              </w:rPr>
              <w:t>GUSus</w:t>
            </w:r>
            <w:proofErr w:type="spellEnd"/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CCTTTCTTGTTACCGCCAACG 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 xml:space="preserve">M13-Forward 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TAAAACGACGGCCA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M13-Reverse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CAGGAAACAGCTATGA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P4H-D3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TTTCAAGCGAGGAAATGG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Co-P4H3-LP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TTTTGTACTCGCCAACATG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LBb1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CGTGGACCGCTTGCTGCAAC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tP4H3-rt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CTTTGATGGGATTCAAGGTTTA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tP4H3-rt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TCACTCTAAGCCATCCTAATTTAC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dh1-RT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GAAATTCATCACTCACACAGTGCCA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dh1-RT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TCAAGCACCCATGGTGATGAT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PDC1-rt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CGCTTCTTACCAATTTAGTGACA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PDC1-rt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CCCATGATAAAGCGTACATGGA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SUS-1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ACTCGGAACCAGTAAAGAGTT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 xml:space="preserve">AtSUS-1-R       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CGCTTCCCAATCCGAATGAT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SUS-4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CCGAAGATTTTCTACATTCTACAA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SUS-4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GCCAAACAATGGTGAAGCATATCA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HRE1-RT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CCAAGGCTAAGACTGTGCAA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HRE1-RT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CCGGATTATTCTCCTCCCA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HRE2-RT-F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GAAGAAGAAGCCGATACTAAAC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AtHRE2-RT-R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0015">
              <w:rPr>
                <w:rFonts w:ascii="Calibri" w:eastAsia="Times New Roman" w:hAnsi="Calibri" w:cs="Calibri"/>
              </w:rPr>
              <w:t>TCATGTAATCCTCCAATGCCAT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2_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ACTCCGCCGATGGACATTT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2_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TGTAGACATTGCCGGAGAC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8_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TCAGACTCGCCAACAGGT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8_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AGACACGGAGACGGCTAT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6_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CCAACGACCATCTCCACC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6_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ACGTTCGATGCCGTGAAT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26_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TGAGTTTCAGCTGTCCAC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26_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TAGGGAACAGGGGAGAGG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24_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TGGTTTGTCTATTGGCGACG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24_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AACGGTTGAGCTAGATGCG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12-FW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CCACAACTCATCATTCG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12-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CGGAGAAAGCCACAATAG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5-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CAATGTCACCTGGTCCGTC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FLA15-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AGCTTCGTCGTTTGGTGCTA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40-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TCTCCGCGGCTACAATGG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40-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CCACCGGAAAAGCTACGGT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lastRenderedPageBreak/>
              <w:t>AGP3-F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TCCGGCACCTATCACGTTTC</w:t>
            </w:r>
          </w:p>
        </w:tc>
      </w:tr>
      <w:tr w:rsidR="008A6509" w:rsidRPr="00720015" w:rsidTr="008A6509">
        <w:trPr>
          <w:cantSplit/>
          <w:trHeight w:val="300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0015">
              <w:rPr>
                <w:rFonts w:ascii="Calibri" w:eastAsia="Times New Roman" w:hAnsi="Calibri" w:cs="Calibri"/>
                <w:color w:val="000000"/>
              </w:rPr>
              <w:t>AGP3-R_rt</w:t>
            </w:r>
          </w:p>
        </w:tc>
        <w:tc>
          <w:tcPr>
            <w:tcW w:w="3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509" w:rsidRPr="00720015" w:rsidRDefault="008A6509" w:rsidP="0072001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720015">
              <w:rPr>
                <w:rFonts w:ascii="Calibri" w:eastAsia="Times New Roman" w:hAnsi="Calibri" w:cs="Calibri"/>
                <w:color w:val="222222"/>
              </w:rPr>
              <w:t>GAGACGGTTGGTGGAGTTGT</w:t>
            </w:r>
          </w:p>
        </w:tc>
      </w:tr>
    </w:tbl>
    <w:p w:rsidR="006A5C93" w:rsidRDefault="006A5C93"/>
    <w:sectPr w:rsidR="006A5C93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3BD"/>
    <w:rsid w:val="001C0DFE"/>
    <w:rsid w:val="006A5C93"/>
    <w:rsid w:val="00720015"/>
    <w:rsid w:val="00894C4E"/>
    <w:rsid w:val="008A6509"/>
    <w:rsid w:val="00E31F50"/>
    <w:rsid w:val="00F374F9"/>
    <w:rsid w:val="00F7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439D2-B634-48B9-947C-1C1A3617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E31F50"/>
    <w:pPr>
      <w:keepNext/>
      <w:spacing w:before="240" w:after="0" w:line="240" w:lineRule="auto"/>
      <w:outlineLvl w:val="0"/>
    </w:pPr>
    <w:rPr>
      <w:rFonts w:ascii="Cambria" w:eastAsiaTheme="majorEastAsia" w:hAnsi="Cambria" w:cstheme="majorBidi"/>
      <w:b/>
      <w:bCs/>
      <w:kern w:val="32"/>
      <w:sz w:val="36"/>
      <w:szCs w:val="32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E31F50"/>
    <w:rPr>
      <w:rFonts w:ascii="Cambria" w:eastAsiaTheme="majorEastAsia" w:hAnsi="Cambria" w:cstheme="majorBidi"/>
      <w:b/>
      <w:bCs/>
      <w:kern w:val="32"/>
      <w:sz w:val="36"/>
      <w:szCs w:val="32"/>
      <w:lang w:val="el-GR" w:eastAsia="el-GR"/>
    </w:rPr>
  </w:style>
  <w:style w:type="paragraph" w:styleId="a3">
    <w:name w:val="Title"/>
    <w:aliases w:val="Manuscript"/>
    <w:basedOn w:val="a"/>
    <w:next w:val="a"/>
    <w:link w:val="a4"/>
    <w:qFormat/>
    <w:rsid w:val="00E31F50"/>
    <w:pPr>
      <w:spacing w:after="60" w:line="240" w:lineRule="auto"/>
      <w:ind w:firstLine="720"/>
      <w:jc w:val="both"/>
      <w:outlineLvl w:val="0"/>
    </w:pPr>
    <w:rPr>
      <w:rFonts w:ascii="Cambria" w:eastAsiaTheme="majorEastAsia" w:hAnsi="Cambria" w:cstheme="majorBidi"/>
      <w:bCs/>
      <w:kern w:val="28"/>
      <w:szCs w:val="32"/>
      <w:lang w:val="el-GR" w:eastAsia="el-GR"/>
    </w:rPr>
  </w:style>
  <w:style w:type="character" w:customStyle="1" w:styleId="a4">
    <w:name w:val="Название Знак"/>
    <w:aliases w:val="Manuscript Знак"/>
    <w:basedOn w:val="a0"/>
    <w:link w:val="a3"/>
    <w:rsid w:val="00E31F50"/>
    <w:rPr>
      <w:rFonts w:ascii="Cambria" w:eastAsiaTheme="majorEastAsia" w:hAnsi="Cambria" w:cstheme="majorBidi"/>
      <w:bCs/>
      <w:kern w:val="28"/>
      <w:szCs w:val="32"/>
      <w:lang w:val="el-GR" w:eastAsia="el-GR"/>
    </w:rPr>
  </w:style>
  <w:style w:type="paragraph" w:styleId="a5">
    <w:name w:val="caption"/>
    <w:basedOn w:val="a"/>
    <w:next w:val="a"/>
    <w:uiPriority w:val="35"/>
    <w:unhideWhenUsed/>
    <w:qFormat/>
    <w:rsid w:val="007200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8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6</cp:revision>
  <cp:lastPrinted>2020-11-28T08:18:00Z</cp:lastPrinted>
  <dcterms:created xsi:type="dcterms:W3CDTF">2020-11-28T08:18:00Z</dcterms:created>
  <dcterms:modified xsi:type="dcterms:W3CDTF">2020-12-03T08:11:00Z</dcterms:modified>
</cp:coreProperties>
</file>